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4CA4B" w14:textId="3DD74844" w:rsidR="00D973E7" w:rsidRPr="007236B4" w:rsidRDefault="00D973E7" w:rsidP="00D973E7">
      <w:pPr>
        <w:rPr>
          <w:b/>
          <w:bCs/>
        </w:rPr>
      </w:pPr>
      <w:r w:rsidRPr="007236B4">
        <w:rPr>
          <w:b/>
          <w:bCs/>
        </w:rPr>
        <w:t>S1 Table. Amount and proportion of services per year</w:t>
      </w:r>
    </w:p>
    <w:tbl>
      <w:tblPr>
        <w:tblW w:w="1539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2"/>
        <w:gridCol w:w="792"/>
        <w:gridCol w:w="114"/>
        <w:gridCol w:w="793"/>
        <w:gridCol w:w="117"/>
        <w:gridCol w:w="792"/>
        <w:gridCol w:w="94"/>
        <w:gridCol w:w="792"/>
        <w:gridCol w:w="94"/>
        <w:gridCol w:w="792"/>
        <w:gridCol w:w="94"/>
        <w:gridCol w:w="792"/>
        <w:gridCol w:w="94"/>
        <w:gridCol w:w="792"/>
        <w:gridCol w:w="94"/>
        <w:gridCol w:w="792"/>
        <w:gridCol w:w="94"/>
        <w:gridCol w:w="792"/>
        <w:gridCol w:w="114"/>
        <w:gridCol w:w="792"/>
        <w:gridCol w:w="94"/>
        <w:gridCol w:w="792"/>
        <w:gridCol w:w="94"/>
        <w:gridCol w:w="792"/>
        <w:gridCol w:w="94"/>
        <w:gridCol w:w="792"/>
        <w:gridCol w:w="114"/>
        <w:gridCol w:w="792"/>
        <w:gridCol w:w="94"/>
        <w:gridCol w:w="792"/>
        <w:gridCol w:w="94"/>
        <w:gridCol w:w="792"/>
        <w:gridCol w:w="94"/>
        <w:gridCol w:w="792"/>
        <w:gridCol w:w="94"/>
      </w:tblGrid>
      <w:tr w:rsidR="00CE357F" w:rsidRPr="007236B4" w14:paraId="343087C3" w14:textId="77777777" w:rsidTr="00CE357F">
        <w:trPr>
          <w:trHeight w:val="20"/>
        </w:trPr>
        <w:tc>
          <w:tcPr>
            <w:tcW w:w="2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B3D00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Year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90F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Initial- and repeat-consultation fee (A)</w:t>
            </w:r>
          </w:p>
        </w:tc>
        <w:tc>
          <w:tcPr>
            <w:tcW w:w="9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E85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Medical management (B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294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t-home treatment (C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4FE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Tests (D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38F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Diagnostic imaging (E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693D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Drug administration (F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CAC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Injection (G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C67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Rehabilitation (H)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41E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Treatment (I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4A9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Surgery (J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C51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naesthesia (K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163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Radiotherapy (L)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BF05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Crown restoration and prosthesis (M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858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Orthodontic treatment (N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830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Pathological diagnosis (O)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8E7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Hospitalisation fee</w:t>
            </w:r>
          </w:p>
        </w:tc>
        <w:tc>
          <w:tcPr>
            <w:tcW w:w="8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4CD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Others</w:t>
            </w:r>
          </w:p>
        </w:tc>
      </w:tr>
      <w:tr w:rsidR="00CE357F" w:rsidRPr="007236B4" w14:paraId="4ED18491" w14:textId="77777777" w:rsidTr="00CE357F">
        <w:trPr>
          <w:trHeight w:val="20"/>
        </w:trPr>
        <w:tc>
          <w:tcPr>
            <w:tcW w:w="2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D516A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3A0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096EC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4CF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F3771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A5E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87BFB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CFE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7EDE0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CDB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3AC68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2BE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00E92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50E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8BDC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71E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FFB05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DCCE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49BF8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B96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435FD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702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B791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1109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560C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341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1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613DF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A80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A26A0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E1E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EB916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621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5D798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D95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Amount</w:t>
            </w:r>
          </w:p>
        </w:tc>
        <w:tc>
          <w:tcPr>
            <w:tcW w:w="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B6EA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%</w:t>
            </w:r>
          </w:p>
        </w:tc>
      </w:tr>
      <w:tr w:rsidR="00CE357F" w:rsidRPr="007236B4" w14:paraId="5AF89075" w14:textId="77777777" w:rsidTr="00CE357F">
        <w:trPr>
          <w:trHeight w:val="20"/>
        </w:trPr>
        <w:tc>
          <w:tcPr>
            <w:tcW w:w="2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77E7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BD2F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8C32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40B0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87230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741B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82087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A989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D967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29F2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1B83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6317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D551C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E9F5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4F15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AF9F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65038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60B5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D0D2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D514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3E3A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1C68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6AE83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C3DE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FCDA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0D6B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1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78DAB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B112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D858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8FBD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613DF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4148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E4AEC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0D39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b/>
                <w:bCs/>
                <w:color w:val="333333"/>
                <w:sz w:val="6"/>
                <w:szCs w:val="6"/>
              </w:rPr>
            </w:pPr>
            <w:r w:rsidRPr="00CE357F">
              <w:rPr>
                <w:b/>
                <w:bCs/>
                <w:color w:val="333333"/>
                <w:sz w:val="6"/>
                <w:szCs w:val="6"/>
              </w:rPr>
              <w:t>(1 trillion yen [≈ 10 billion US dollars])</w:t>
            </w:r>
          </w:p>
        </w:tc>
        <w:tc>
          <w:tcPr>
            <w:tcW w:w="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1370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rPr>
                <w:b/>
                <w:bCs/>
                <w:color w:val="333333"/>
                <w:sz w:val="6"/>
                <w:szCs w:val="6"/>
              </w:rPr>
            </w:pPr>
          </w:p>
        </w:tc>
      </w:tr>
      <w:tr w:rsidR="00CE357F" w:rsidRPr="007236B4" w14:paraId="0187FE52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C9F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996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22E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857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D78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0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273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2626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51D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 4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E3E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88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CD8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CD5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269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9B3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26B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940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ECC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A3B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94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A4F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462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37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B0D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FE6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1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329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E8A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957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16F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8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0D1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009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263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A1B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74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908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0A2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7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006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B2B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3335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5E9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5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8D2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8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863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C919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2F0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369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44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468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411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0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1B5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</w:tr>
      <w:tr w:rsidR="00CE357F" w:rsidRPr="007236B4" w14:paraId="05C1E58D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47F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997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713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7322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ABD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0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34E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4445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DEB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 5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911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05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DB3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F89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194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AAD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D87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954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5AE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D5C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90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A03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452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33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EE0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EB2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5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90A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6F0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770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372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8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FA2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972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8C1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846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68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58A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359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4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9E0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46A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3001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ED5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5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6AA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40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AEC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FD2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8F3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21B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24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CA9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A2C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946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</w:tr>
      <w:tr w:rsidR="00CE357F" w:rsidRPr="007236B4" w14:paraId="2F83A019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F34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998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558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872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6C5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1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1E4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588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E5E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 6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CEA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28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B0E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8E6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139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D2B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882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57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198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514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60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D6F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D65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30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9C5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C6C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4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F46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A03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811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19D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8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529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996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921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8CB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64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32FB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448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4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0E3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402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2500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BD3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8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839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16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848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C2F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B07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745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55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AAD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920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0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2E6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</w:tr>
      <w:tr w:rsidR="00CE357F" w:rsidRPr="007236B4" w14:paraId="2FF54A3E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BCE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999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608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942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E66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1.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D2F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7615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D1E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 6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688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26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17C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F61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265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F26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5B6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951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D16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966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83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078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97E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5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89A6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B29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2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108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552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977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820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9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BC8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976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93C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57F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68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541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69B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2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90C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13B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2230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C73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7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84B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5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E34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29F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607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BC3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36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A33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138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E64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</w:tr>
      <w:tr w:rsidR="00CE357F" w:rsidRPr="007236B4" w14:paraId="74AB319B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055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00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B14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059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6A6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1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A09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8492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249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 7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3C2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90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88F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919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329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3A5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5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692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82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206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2B9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88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483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7CE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8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9D5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D52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7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AB4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B87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006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5AA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5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FBE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045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9AD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26B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86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F09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3D2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2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BD6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407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3170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98A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5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528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35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B19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6A1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965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5C6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95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D2F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7D3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069E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</w:tr>
      <w:tr w:rsidR="00CE357F" w:rsidRPr="007236B4" w14:paraId="0E9CEC36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091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01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85B8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094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D97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1.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4D6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8996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D06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 7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9A5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12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F74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678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271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F68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A9F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47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405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2A5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99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384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FDB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3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545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2EA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3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741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664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032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D73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5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CEF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010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C08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DD3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67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A7F3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7BA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2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85D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96A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3913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3C7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51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B3D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0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EB1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D9CB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A7C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0C3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31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E2C7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D26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993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</w:tr>
      <w:tr w:rsidR="00CE357F" w:rsidRPr="007236B4" w14:paraId="6C4B9139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988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02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374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5032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B73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3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9E7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9809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060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 7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5F3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44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3E1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9C1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465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111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5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76A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960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AF5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F34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61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878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6FD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2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08C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C8A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6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B35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EAE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159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4E6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5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AA1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027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45E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74BE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65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352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47F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2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12B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E37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30228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D09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8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85C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9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C5C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929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B95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376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76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EFD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017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185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</w:tr>
      <w:tr w:rsidR="00CE357F" w:rsidRPr="007236B4" w14:paraId="12208948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219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03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1DE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4417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144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3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689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9219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4F3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 7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A8D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311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CCC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6FC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399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8A7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5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1C7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75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553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806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71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11C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3D7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8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B1D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FE2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4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88C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BC8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144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E53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5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EB7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004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D31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5FF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73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5B0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025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2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F1F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844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2692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4E7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7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488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7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1A9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1D1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26C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040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91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4E0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A26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A36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</w:tr>
      <w:tr w:rsidR="00CE357F" w:rsidRPr="007236B4" w14:paraId="0DCD9953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4C3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04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01F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639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6A1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3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32B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1764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923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 8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110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254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3DD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2FD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437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BAB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5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471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942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145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49A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504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90F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32E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4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228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7CB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3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6DD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FC1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0908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EB8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5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667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010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EDE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58E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64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FAB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413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4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4CD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078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2256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D3F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6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5EF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33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CDB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72CC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218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A08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31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C09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5C7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F60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</w:tr>
      <w:tr w:rsidR="00CE357F" w:rsidRPr="007236B4" w14:paraId="7344D7BC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BC8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05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4EE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837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1EB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4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679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2492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F74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 8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772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46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7E7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9C6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502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CFB3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5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863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971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8A8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214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504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B93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585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30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D84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956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3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3FA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C76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3827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9D2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6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8A6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901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A76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FCCC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71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A3F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569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3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64C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E72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2288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B51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5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03F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18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78B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F29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04A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B82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53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BEC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9F2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0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9AF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</w:tr>
      <w:tr w:rsidR="00CE357F" w:rsidRPr="007236B4" w14:paraId="0CC89C33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379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06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66A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058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5F6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1.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A00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6495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242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95B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89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25E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178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633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DB8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6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82D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975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3FF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694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66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A96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CA6E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4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123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2B0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1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9FA5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C26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143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CB9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5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581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77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850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2DB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61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D32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4B3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3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651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692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1952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5E7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5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4F9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8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B1C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6D3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B07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00B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53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BEB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B38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0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9F2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</w:tr>
      <w:tr w:rsidR="00CE357F" w:rsidRPr="007236B4" w14:paraId="262E16E0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FBC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07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3A4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9838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EEA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1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A16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462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4FD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 9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EFF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94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657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AA8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556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7D9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5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E07E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958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10A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8C5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58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DB5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53C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2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EC3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5F9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2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998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5A5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408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843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6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E5D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06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EA8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283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56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AFE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EB1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3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9CD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417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2097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7B9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6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47F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7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D52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33D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32D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83F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55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E84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C8C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0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8A3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</w:tr>
      <w:tr w:rsidR="00CE357F" w:rsidRPr="007236B4" w14:paraId="06494EE6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552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08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D75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0915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E95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1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4B5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2850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DEB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2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B5F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231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D53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C08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668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C63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6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4D1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995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79B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8C4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50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24E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4C89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4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540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FD0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4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662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E9E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3508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DC3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6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65B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784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F31D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D17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70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52D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CE9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6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41D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41D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1407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07E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2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523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47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24ED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6AC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13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BBC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6BA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96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84C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3B6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FE2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</w:tr>
      <w:tr w:rsidR="00CE357F" w:rsidRPr="007236B4" w14:paraId="58415E88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7A4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09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2D3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983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89F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1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CE8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3557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270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2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C3D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564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942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D6FF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680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E0A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6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32D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975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647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E4D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58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093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29A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2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946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58D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5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A62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86D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246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0F8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5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2F3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38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33C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C2A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70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D32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EEA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4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8AE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F69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1291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F8E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2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FEB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46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032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EA6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15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29B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54A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232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732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E4DC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7E0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</w:tr>
      <w:tr w:rsidR="00CE357F" w:rsidRPr="007236B4" w14:paraId="35B06C00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463A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10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7B6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403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A6D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2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605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3909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F7F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2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9D5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652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BC5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4D1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679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46D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6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C41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002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491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0EE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58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189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677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1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071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FD2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11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A32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BF4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475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D18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6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F8B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46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5C8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6AA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69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9C4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233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5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C8A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447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11490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AA5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203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34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FE0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42C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0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F69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6D2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226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562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840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28C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</w:tr>
      <w:tr w:rsidR="00CE357F" w:rsidRPr="007236B4" w14:paraId="2EF54FD5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077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11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C39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561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02A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2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79D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6705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1D6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3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E30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586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BC9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9FC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835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8F7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6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4B6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048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93D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C838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33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FB5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7F7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16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D4E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094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7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7ED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4DA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6867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056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6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961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53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B1E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A1F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75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2E1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F18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5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C07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F80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1281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44B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9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C7B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52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6A4C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6D0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13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B65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CBA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86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60F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DBE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613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</w:tr>
      <w:tr w:rsidR="00CE357F" w:rsidRPr="007236B4" w14:paraId="4E5F3E16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5CB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12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DD7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5586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7AF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2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5A4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1246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3BF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0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762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753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CD0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6B3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758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2FD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6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258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095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28A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67F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19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CFB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4B4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5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1FD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5F6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15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4DB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CC1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51987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057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8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824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20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1A3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695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71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AD2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AC9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4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898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DED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16582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625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2A8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0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3F4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506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15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EE5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494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91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899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398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621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</w:tr>
      <w:tr w:rsidR="00CE357F" w:rsidRPr="007236B4" w14:paraId="0C8BB8B4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A62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13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65E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5876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486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2.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2F6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2472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3A6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023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602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248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8D8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826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63D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6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08F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132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23A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A14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02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0142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31E6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4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FCD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65C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9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65D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240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5422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C1E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8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F4C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95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9C4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76A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76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D2A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6A0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3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FB2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B45D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13587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C73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9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0DE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51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5CB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822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2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789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218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96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54D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EF7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160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</w:tr>
      <w:tr w:rsidR="00CE357F" w:rsidRPr="007236B4" w14:paraId="11315FE8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80A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14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119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761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9B4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3.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B89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9089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FD4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5BD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677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393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0BB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846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308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6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CA3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125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8C2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592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390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2F9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E98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3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B2B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F13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398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A3D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599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5275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1AB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8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5360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31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5A7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E3C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63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0997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B74D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5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74E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47C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1058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9A4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8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924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64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6FC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E68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17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B77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4C6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85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04C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566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662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</w:tr>
      <w:tr w:rsidR="00CE357F" w:rsidRPr="007236B4" w14:paraId="07C60985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0A6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15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7B1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737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1C5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3.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2BC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0512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E93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320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753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057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CA3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896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C42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6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E4C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173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F4B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FAB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02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7B1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22C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4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60A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7BE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00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035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C91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53616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946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8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628D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03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3F0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E77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81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588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475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4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E0A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2CA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08583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F54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7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F45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47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8D4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01E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18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EE7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DBC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97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B3B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68F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9EA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</w:tr>
      <w:tr w:rsidR="00CE357F" w:rsidRPr="007236B4" w14:paraId="6DE5BE68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E42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16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2FF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7423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271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2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5E7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0376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F58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0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8D3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798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3CA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1CB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932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C72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6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992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198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679E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B19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383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A34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C84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6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9AA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596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04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67E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5FA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5571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A07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9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F48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06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F6A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1D3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85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7D3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CDE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5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34F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285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08601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782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7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701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49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64C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A75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0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C95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FD8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205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C10E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B80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AD6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</w:tr>
      <w:tr w:rsidR="00CE357F" w:rsidRPr="007236B4" w14:paraId="132C7AC2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822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17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30F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7854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1D3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2.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E55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1611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6D8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F15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44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946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331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967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E73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6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2E1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237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BF6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DD1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379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A3A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11C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9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0BA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27D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07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ECE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31E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5794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482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9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186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05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C4A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C15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93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06B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A27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4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C9B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D38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0618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094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6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D32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51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AFD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FDA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1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107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776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213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746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6B2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D24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</w:tr>
      <w:tr w:rsidR="00CE357F" w:rsidRPr="007236B4" w14:paraId="7E31FD35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283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18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814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7480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41B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2.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4F5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3165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97F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1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089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908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809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04E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956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3EB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6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0DC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262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CCA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023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358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4F2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188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34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F37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C031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27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E59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9FA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5932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F84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91C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21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7A0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264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97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389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124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5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147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2D6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05534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EE0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5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64D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53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BEA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2D7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3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006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396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229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FC2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7F4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53C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</w:tr>
      <w:tr w:rsidR="00CE357F" w:rsidRPr="007236B4" w14:paraId="74E029E9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E23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19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7EC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9699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583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3.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E6D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4822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89C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1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24F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939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C0A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6344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933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A7A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6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42F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287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491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A9C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3478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40D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24A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30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970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924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37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496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951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59038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4E5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9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9E1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17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C82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5A0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98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F67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16D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6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127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443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0586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CC2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5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424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53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2BB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4BCC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29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0C5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F90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224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C3A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B62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0A3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</w:tr>
      <w:tr w:rsidR="00CE357F" w:rsidRPr="007236B4" w14:paraId="69548255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BD7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20 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495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8506</w:t>
            </w:r>
          </w:p>
        </w:tc>
        <w:tc>
          <w:tcPr>
            <w:tcW w:w="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5BC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2.8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E51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8404</w:t>
            </w:r>
          </w:p>
        </w:tc>
        <w:tc>
          <w:tcPr>
            <w:tcW w:w="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909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2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377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8722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A48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B5D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8050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277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6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F3C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275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D00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33C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375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F23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2C7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354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637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C4F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4061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1CE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0A5F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59839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9D7D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9.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BD6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7763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993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FF8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865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111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8AA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076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06B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FFA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04585</w:t>
            </w:r>
          </w:p>
        </w:tc>
        <w:tc>
          <w:tcPr>
            <w:tcW w:w="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BFE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4.8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3BBA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577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2BD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E092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018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0D3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D2F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1719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7C6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6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851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AA3C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</w:tr>
      <w:tr w:rsidR="00CE357F" w:rsidRPr="007236B4" w14:paraId="676E1E1C" w14:textId="77777777" w:rsidTr="00CE357F">
        <w:trPr>
          <w:trHeight w:val="20"/>
        </w:trPr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8DC1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21 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0E0D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F24B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3.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0AE0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09D0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4.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4092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F01B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.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0C0D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1B96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6.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2E6C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C673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4.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16E3F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F2D9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5F238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A36C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4EB8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C757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1.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2D41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E130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0.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CA346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08E9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2.6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A3E39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1D9C4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BEB8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6694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202EB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6AC57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32.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E5D9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88D5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25030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B33A1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1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87A6E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DD115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0.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B0E0A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  <w:tc>
          <w:tcPr>
            <w:tcW w:w="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64F53" w14:textId="77777777" w:rsidR="00CE357F" w:rsidRPr="00CE357F" w:rsidRDefault="00CE357F" w:rsidP="00CE357F">
            <w:pPr>
              <w:adjustRightInd w:val="0"/>
              <w:snapToGrid w:val="0"/>
              <w:spacing w:line="0" w:lineRule="atLeast"/>
              <w:jc w:val="center"/>
              <w:rPr>
                <w:color w:val="333333"/>
                <w:sz w:val="6"/>
                <w:szCs w:val="6"/>
              </w:rPr>
            </w:pPr>
            <w:r w:rsidRPr="00CE357F">
              <w:rPr>
                <w:color w:val="333333"/>
                <w:sz w:val="6"/>
                <w:szCs w:val="6"/>
              </w:rPr>
              <w:t>-</w:t>
            </w:r>
          </w:p>
        </w:tc>
      </w:tr>
    </w:tbl>
    <w:p w14:paraId="07C9F489" w14:textId="77777777" w:rsidR="00DA6CC0" w:rsidRPr="007236B4" w:rsidRDefault="00DA6CC0" w:rsidP="003D06F2">
      <w:pPr>
        <w:rPr>
          <w:b/>
          <w:bCs/>
        </w:rPr>
      </w:pPr>
    </w:p>
    <w:sectPr w:rsidR="00DA6CC0" w:rsidRPr="007236B4" w:rsidSect="0078646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466"/>
    <w:rsid w:val="00246F2A"/>
    <w:rsid w:val="003D06F2"/>
    <w:rsid w:val="003E37BF"/>
    <w:rsid w:val="00633FE8"/>
    <w:rsid w:val="007236B4"/>
    <w:rsid w:val="00786466"/>
    <w:rsid w:val="00B771DF"/>
    <w:rsid w:val="00CE357F"/>
    <w:rsid w:val="00D973E7"/>
    <w:rsid w:val="00DA6CC0"/>
    <w:rsid w:val="00EA7CB9"/>
    <w:rsid w:val="00F8277F"/>
    <w:rsid w:val="00FA5B0F"/>
    <w:rsid w:val="00FC1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9BE76"/>
  <w15:chartTrackingRefBased/>
  <w15:docId w15:val="{B13D9613-2679-334D-91D0-8C4D43986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7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8646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6466"/>
    <w:rPr>
      <w:color w:val="954F72"/>
      <w:u w:val="single"/>
    </w:rPr>
  </w:style>
  <w:style w:type="paragraph" w:customStyle="1" w:styleId="msonormal0">
    <w:name w:val="msonormal"/>
    <w:basedOn w:val="Normal"/>
    <w:rsid w:val="00786466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786466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5">
    <w:name w:val="xl65"/>
    <w:basedOn w:val="Normal"/>
    <w:rsid w:val="00786466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786466"/>
    <w:pPr>
      <w:pBdr>
        <w:top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rsid w:val="00786466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786466"/>
    <w:pP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0">
    <w:name w:val="xl70"/>
    <w:basedOn w:val="Normal"/>
    <w:rsid w:val="00786466"/>
    <w:pP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1">
    <w:name w:val="xl71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2">
    <w:name w:val="xl72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color w:val="000000"/>
      <w:sz w:val="22"/>
      <w:szCs w:val="22"/>
    </w:rPr>
  </w:style>
  <w:style w:type="paragraph" w:customStyle="1" w:styleId="xl73">
    <w:name w:val="xl73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4">
    <w:name w:val="xl74"/>
    <w:basedOn w:val="Normal"/>
    <w:rsid w:val="00786466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5">
    <w:name w:val="xl75"/>
    <w:basedOn w:val="Normal"/>
    <w:rsid w:val="00786466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6">
    <w:name w:val="xl76"/>
    <w:basedOn w:val="Normal"/>
    <w:rsid w:val="00786466"/>
    <w:pPr>
      <w:spacing w:before="100" w:beforeAutospacing="1" w:after="100" w:afterAutospacing="1"/>
      <w:jc w:val="center"/>
    </w:pPr>
    <w:rPr>
      <w:b/>
      <w:bCs/>
    </w:rPr>
  </w:style>
  <w:style w:type="paragraph" w:customStyle="1" w:styleId="font6">
    <w:name w:val="font6"/>
    <w:basedOn w:val="Normal"/>
    <w:rsid w:val="00CE357F"/>
    <w:pPr>
      <w:spacing w:before="100" w:beforeAutospacing="1" w:after="100" w:afterAutospacing="1"/>
    </w:pPr>
    <w:rPr>
      <w:rFonts w:ascii="Helvetica Neue" w:hAnsi="Helvetica Neue"/>
      <w:b/>
      <w:bCs/>
      <w:color w:val="333333"/>
      <w:sz w:val="32"/>
      <w:szCs w:val="32"/>
    </w:rPr>
  </w:style>
  <w:style w:type="paragraph" w:customStyle="1" w:styleId="font7">
    <w:name w:val="font7"/>
    <w:basedOn w:val="Normal"/>
    <w:rsid w:val="00CE357F"/>
    <w:pPr>
      <w:spacing w:before="100" w:beforeAutospacing="1" w:after="100" w:afterAutospacing="1"/>
    </w:pPr>
    <w:rPr>
      <w:b/>
      <w:bCs/>
      <w:color w:val="333333"/>
      <w:sz w:val="32"/>
      <w:szCs w:val="32"/>
    </w:rPr>
  </w:style>
  <w:style w:type="paragraph" w:customStyle="1" w:styleId="font8">
    <w:name w:val="font8"/>
    <w:basedOn w:val="Normal"/>
    <w:rsid w:val="00CE357F"/>
    <w:pPr>
      <w:spacing w:before="100" w:beforeAutospacing="1" w:after="100" w:afterAutospacing="1"/>
    </w:pPr>
    <w:rPr>
      <w:color w:val="333333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7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FE2D85D-4061-3E4A-A015-671A1F294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985</Words>
  <Characters>561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hiro Sato</dc:creator>
  <cp:keywords/>
  <dc:description/>
  <cp:lastModifiedBy>SatoYukihiro</cp:lastModifiedBy>
  <cp:revision>12</cp:revision>
  <dcterms:created xsi:type="dcterms:W3CDTF">2022-11-07T03:17:00Z</dcterms:created>
  <dcterms:modified xsi:type="dcterms:W3CDTF">2023-09-27T01:30:00Z</dcterms:modified>
</cp:coreProperties>
</file>